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49328" w14:textId="1147469B" w:rsidR="00887B93" w:rsidRPr="00BC7E4F" w:rsidRDefault="00887B93" w:rsidP="00887B93">
      <w:pPr>
        <w:pStyle w:val="Caption"/>
        <w:jc w:val="both"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r w:rsidRPr="00BC7E4F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C271CC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4</w:t>
      </w:r>
      <w:r w:rsidR="00574CC5" w:rsidRPr="00574CC5">
        <w:rPr>
          <w:rFonts w:asciiTheme="minorBidi" w:hAnsiTheme="minorBidi"/>
          <w:b/>
          <w:bCs/>
          <w:i w:val="0"/>
          <w:iCs w:val="0"/>
        </w:rPr>
        <w:t>.</w:t>
      </w:r>
      <w:r w:rsidRPr="00BC7E4F">
        <w:rPr>
          <w:rFonts w:asciiTheme="minorBidi" w:hAnsiTheme="minorBidi"/>
          <w:i w:val="0"/>
          <w:iCs w:val="0"/>
        </w:rPr>
        <w:t xml:space="preserve"> </w:t>
      </w:r>
      <w:r w:rsidRPr="00BC7E4F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Adjusted hazard ratios of lung cancer after </w:t>
      </w:r>
      <w:r w:rsidR="00E63B57">
        <w:rPr>
          <w:rFonts w:asciiTheme="minorBidi" w:hAnsiTheme="minorBidi"/>
          <w:i w:val="0"/>
          <w:iCs w:val="0"/>
          <w:color w:val="auto"/>
          <w:sz w:val="20"/>
          <w:szCs w:val="20"/>
        </w:rPr>
        <w:t>restricting the analysis to</w:t>
      </w:r>
      <w:r w:rsidRPr="00BC7E4F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</w:t>
      </w:r>
      <w:r w:rsidR="00E63B57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never-alcohol drinkers, never-oral contraceptive </w:t>
      </w:r>
      <w:r w:rsidR="00574CC5">
        <w:rPr>
          <w:rFonts w:asciiTheme="minorBidi" w:hAnsiTheme="minorBidi"/>
          <w:i w:val="0"/>
          <w:iCs w:val="0"/>
          <w:color w:val="auto"/>
          <w:sz w:val="20"/>
          <w:szCs w:val="20"/>
        </w:rPr>
        <w:t>users,</w:t>
      </w:r>
      <w:r w:rsidR="00E63B57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and participants</w:t>
      </w:r>
      <w:r w:rsidRPr="00BC7E4F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with</w:t>
      </w:r>
      <w:r w:rsidR="00E63B57">
        <w:rPr>
          <w:rFonts w:asciiTheme="minorBidi" w:hAnsiTheme="minorBidi"/>
          <w:i w:val="0"/>
          <w:iCs w:val="0"/>
          <w:color w:val="auto"/>
          <w:sz w:val="20"/>
          <w:szCs w:val="20"/>
        </w:rPr>
        <w:t>out</w:t>
      </w:r>
      <w:r w:rsidRPr="00BC7E4F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a history of lung disease</w:t>
      </w:r>
    </w:p>
    <w:tbl>
      <w:tblPr>
        <w:tblW w:w="14605" w:type="dxa"/>
        <w:tblLook w:val="04A0" w:firstRow="1" w:lastRow="0" w:firstColumn="1" w:lastColumn="0" w:noHBand="0" w:noVBand="1"/>
      </w:tblPr>
      <w:tblGrid>
        <w:gridCol w:w="2865"/>
        <w:gridCol w:w="891"/>
        <w:gridCol w:w="2008"/>
        <w:gridCol w:w="981"/>
        <w:gridCol w:w="891"/>
        <w:gridCol w:w="2057"/>
        <w:gridCol w:w="982"/>
        <w:gridCol w:w="891"/>
        <w:gridCol w:w="2057"/>
        <w:gridCol w:w="982"/>
      </w:tblGrid>
      <w:tr w:rsidR="003A0DCF" w:rsidRPr="003A0DCF" w14:paraId="41B2E484" w14:textId="77777777" w:rsidTr="003A0DCF">
        <w:trPr>
          <w:trHeight w:val="627"/>
        </w:trPr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24C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32E33" w14:textId="77777777" w:rsidR="003A0DCF" w:rsidRPr="003A0DCF" w:rsidRDefault="003A0DCF" w:rsidP="003A0D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alcohol drinkers</w:t>
            </w:r>
          </w:p>
        </w:tc>
        <w:tc>
          <w:tcPr>
            <w:tcW w:w="3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02409" w14:textId="77777777" w:rsidR="003A0DCF" w:rsidRPr="003A0DCF" w:rsidRDefault="003A0DCF" w:rsidP="003A0D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al contraceptive users</w:t>
            </w:r>
          </w:p>
        </w:tc>
        <w:tc>
          <w:tcPr>
            <w:tcW w:w="3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32803" w14:textId="77777777" w:rsidR="003A0DCF" w:rsidRPr="003A0DCF" w:rsidRDefault="003A0DCF" w:rsidP="003A0D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icipants with no history of lung disease</w:t>
            </w:r>
          </w:p>
        </w:tc>
      </w:tr>
      <w:tr w:rsidR="003A0DCF" w:rsidRPr="003A0DCF" w14:paraId="29386654" w14:textId="77777777" w:rsidTr="003A0DCF">
        <w:trPr>
          <w:trHeight w:val="307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655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3C5AD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6E85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95%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B33F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tren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5114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3968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95%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26E1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tren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5FD6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780A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95%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E985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trend</w:t>
            </w:r>
          </w:p>
        </w:tc>
      </w:tr>
      <w:tr w:rsidR="003A0DCF" w:rsidRPr="003A0DCF" w14:paraId="57297ECB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B0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of pregnanci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06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E48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233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E3AF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385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ADA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0D79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399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9D9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DCF" w:rsidRPr="003A0DCF" w14:paraId="1EF54EC9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056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Never pregnan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875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F77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4 (0.67 - 1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4DA4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712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F60D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5 (0.73 - 1.8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1C40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A0A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46D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5 (0.69 - 1.9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B9AF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  <w:tr w:rsidR="003A0DCF" w:rsidRPr="003A0DCF" w14:paraId="0F1C7591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130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-2 pregnanci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D2C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39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16E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95AC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EE0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1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719D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8EC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E34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C7C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9FE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6150485A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94E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3-4 pregnanci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46E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73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DA0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8 (0.86 - 1.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EF8C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9FC3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90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9D6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8 (0.87 - 1.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8702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249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94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0FB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3 (0.92 - 1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5A3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22256C63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923D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≥5 pregnanci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1D6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6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D4B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6 (0.82 - 1.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219A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FD9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723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5 (0.82 - 1.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1C40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7C6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056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2 (0.88 - 1.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6C0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0D1A152E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D66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arity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F48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7AE2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2CA2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187F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8B38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96F9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87B4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D58A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51C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DCF" w:rsidRPr="003A0DCF" w14:paraId="7AD29D5D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4FAA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Nulliparou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115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FAC3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9 (0.65 - 1.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D65F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B19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8E6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1 (0.72 - 1.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CC4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534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86F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2 (0.71 - 1.7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5FBE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3A0DCF" w:rsidRPr="003A0DCF" w14:paraId="2981E38D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277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BED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D81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5EC7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B00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3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4ED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6F52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5A0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C19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978C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5F9B253E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E47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C3A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B87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1 (0.86 - 1.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0020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982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4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EEED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8 (0.85 - 1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B1C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AAD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6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862C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8 (0.85 - 1.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2E6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3DE82B54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6BF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3-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C473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8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728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4 (0.77 - 1.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7D89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B81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71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944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0 (0.76 - 1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A25E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AE9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72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AFE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7 (0.82 - 1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98A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7EC6A782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833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≥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187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996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3 (0.80 - 1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984D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BA8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D74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6 (0.77 - 1.2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EA3A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A3B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7EDC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(0.79 - 1.2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BBA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02812EAD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75F" w14:textId="5EF1BB64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at </w:t>
            </w:r>
            <w:r w:rsidR="000A3B3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rst</w:t>
            </w: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irth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55C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8AF6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C6C6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77BD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7762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CFC2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0131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AC16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86D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DCF" w:rsidRPr="003A0DCF" w14:paraId="51D2505A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447E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≤1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5E9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401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0 (0.94 - 1.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AB42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F01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7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CE5D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7 (0.92 - 1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87DF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57CC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E22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6 (0.92 - 1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0973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  <w:tr w:rsidR="003A0DCF" w:rsidRPr="003A0DCF" w14:paraId="43E7AE85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2CB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0-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ADE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84E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9A22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131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60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6C97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B3C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816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5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46F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50A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71F3E2D1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EEA6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3-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10F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02E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5 (0.92 - 1.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9890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7FB7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64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5A2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9 (0.97 - 1.2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9A9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3A5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69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113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2 (0.99 - 1.2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81C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3B6785DD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20E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≥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ACBE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BDB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7 (0.82 - 1.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8393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688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6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0F5B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1 (0.87 - 1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DE83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3A3C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7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BFD3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(0.87 - 1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EC0D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7F493AC7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2A5" w14:textId="70EAD5CB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eastfeeding per chil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31E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1F1D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72FA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B9B0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58BF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7FFC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D644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C1F2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98D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DCF" w:rsidRPr="003A0DCF" w14:paraId="6AC8620F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C37" w14:textId="51CFB7F6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E96290">
              <w:rPr>
                <w:rFonts w:ascii="Calibri" w:eastAsia="Times New Roman" w:hAnsi="Calibri" w:cs="Calibri"/>
                <w:color w:val="000000"/>
                <w:lang w:eastAsia="en-GB"/>
              </w:rPr>
              <w:t>ever breastfe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D79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AA7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78 (0.54 - 1.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954A" w14:textId="2A979C04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6B43BA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18D7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CB97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80 (0.59 - 1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57BD" w14:textId="6DEEACE6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0F1EC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DF7A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21C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75 (0.55 - 1.0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0D62" w14:textId="6D00184B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21498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3A0DCF" w:rsidRPr="003A0DCF" w14:paraId="6012720D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C439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&lt;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926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4F23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91 (0.73 - 1.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C3C3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E5B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30BD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74 (0.60 - 0.9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9049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214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8133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84 (0.69 - 1.0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90C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05E56B3B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3DC1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7-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F792" w14:textId="08010C89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6826C5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6972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DFE1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8DAE" w14:textId="5D4A144B" w:rsidR="003A0DCF" w:rsidRPr="003A0DCF" w:rsidRDefault="00765191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4F56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6B4A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AF94" w14:textId="1F85A580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50FFC">
              <w:rPr>
                <w:rFonts w:ascii="Calibri" w:eastAsia="Times New Roman" w:hAnsi="Calibri" w:cs="Calibri"/>
                <w:color w:val="000000"/>
                <w:lang w:eastAsia="en-GB"/>
              </w:rPr>
              <w:t>,04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955C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709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777D5571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A6F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&gt;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0068" w14:textId="4C6185F1" w:rsidR="003A0DCF" w:rsidRPr="003A0DCF" w:rsidRDefault="006826C5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9F0D" w14:textId="231C27AA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E225E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7</w:t>
            </w:r>
            <w:r w:rsidR="007C007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0.9</w:t>
            </w:r>
            <w:r w:rsidR="007C007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8692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6880" w14:textId="4464B393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765191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F20E" w14:textId="7223131E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85 (0.7</w:t>
            </w:r>
            <w:r w:rsidR="0070404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0.9</w:t>
            </w:r>
            <w:r w:rsidR="00ED43A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F11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7EFC" w14:textId="2143215C" w:rsidR="003A0DCF" w:rsidRPr="003A0DCF" w:rsidRDefault="00A50FFC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408B" w14:textId="3E212213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51050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7</w:t>
            </w:r>
            <w:r w:rsidR="00D27D0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0.9</w:t>
            </w:r>
            <w:r w:rsidR="00D27D0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AC5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0DCF" w:rsidRPr="003A0DCF" w14:paraId="09CEB09E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D640" w14:textId="7C18BD6F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al contraceptive us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150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0408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8EFC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187C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3D10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7DEE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FB9D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7C18" w14:textId="77777777" w:rsidR="003A0DCF" w:rsidRPr="003A0DCF" w:rsidRDefault="003A0DCF" w:rsidP="003A0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831" w14:textId="77777777" w:rsidR="003A0DCF" w:rsidRPr="003A0DCF" w:rsidRDefault="003A0DCF" w:rsidP="005F53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DCF" w:rsidRPr="003A0DCF" w14:paraId="4FCEA602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572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Never us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CB28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,4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A81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EC7F" w14:textId="77777777" w:rsidR="003A0DCF" w:rsidRPr="003A0DCF" w:rsidRDefault="003A0DCF" w:rsidP="005F5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86D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197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57F3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D2D4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,79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E8C7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00 [Ref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0B5B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A0DCF" w:rsidRPr="003A0DCF" w14:paraId="25CEB4E2" w14:textId="77777777" w:rsidTr="003A0DCF">
        <w:trPr>
          <w:trHeight w:val="296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6F9F" w14:textId="77777777" w:rsidR="003A0DCF" w:rsidRPr="003A0DCF" w:rsidRDefault="003A0DCF" w:rsidP="003A0DC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Ever use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DF8E1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1D2F0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1 (0.94 - 1.3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61D1F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82997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0857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CC03B" w14:textId="77777777" w:rsidR="003A0DCF" w:rsidRPr="003A0DCF" w:rsidRDefault="003A0DCF" w:rsidP="005F5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7726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C7A29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1.18 (1.02 - 1.3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5F45" w14:textId="77777777" w:rsidR="003A0DCF" w:rsidRPr="003A0DCF" w:rsidRDefault="003A0DCF" w:rsidP="003A0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0DC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26FF3F99" w14:textId="7CE629AF" w:rsidR="00BC7E4F" w:rsidRPr="00BC7E4F" w:rsidRDefault="00BC7E4F" w:rsidP="003A0DCF">
      <w:pPr>
        <w:rPr>
          <w:rFonts w:asciiTheme="minorBidi" w:hAnsiTheme="minorBidi"/>
        </w:rPr>
      </w:pPr>
    </w:p>
    <w:sectPr w:rsidR="00BC7E4F" w:rsidRPr="00BC7E4F" w:rsidSect="00622C57">
      <w:footerReference w:type="default" r:id="rId8"/>
      <w:pgSz w:w="16838" w:h="11906" w:orient="landscape" w:code="9"/>
      <w:pgMar w:top="851" w:right="737" w:bottom="1440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217DE" w14:textId="77777777" w:rsidR="00C67AE2" w:rsidRDefault="00C67AE2" w:rsidP="005D14DF">
      <w:pPr>
        <w:spacing w:after="0" w:line="240" w:lineRule="auto"/>
      </w:pPr>
      <w:r>
        <w:separator/>
      </w:r>
    </w:p>
  </w:endnote>
  <w:endnote w:type="continuationSeparator" w:id="0">
    <w:p w14:paraId="0F68EACE" w14:textId="77777777" w:rsidR="00C67AE2" w:rsidRDefault="00C67AE2" w:rsidP="005D1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C9AF04" w14:textId="0D9DF658" w:rsidR="005D14DF" w:rsidRDefault="005D14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912BE" w14:textId="77777777" w:rsidR="005D14DF" w:rsidRDefault="005D1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55712" w14:textId="77777777" w:rsidR="00C67AE2" w:rsidRDefault="00C67AE2" w:rsidP="005D14DF">
      <w:pPr>
        <w:spacing w:after="0" w:line="240" w:lineRule="auto"/>
      </w:pPr>
      <w:r>
        <w:separator/>
      </w:r>
    </w:p>
  </w:footnote>
  <w:footnote w:type="continuationSeparator" w:id="0">
    <w:p w14:paraId="739D7961" w14:textId="77777777" w:rsidR="00C67AE2" w:rsidRDefault="00C67AE2" w:rsidP="005D1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CBB"/>
    <w:multiLevelType w:val="hybridMultilevel"/>
    <w:tmpl w:val="2884CDA2"/>
    <w:lvl w:ilvl="0" w:tplc="99DE6C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8706F"/>
    <w:multiLevelType w:val="hybridMultilevel"/>
    <w:tmpl w:val="BE44D21E"/>
    <w:lvl w:ilvl="0" w:tplc="C9345170">
      <w:numFmt w:val="bullet"/>
      <w:lvlText w:val=""/>
      <w:lvlJc w:val="left"/>
      <w:pPr>
        <w:ind w:left="80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2" w15:restartNumberingAfterBreak="0">
    <w:nsid w:val="715D5FFD"/>
    <w:multiLevelType w:val="hybridMultilevel"/>
    <w:tmpl w:val="DFD0C1CC"/>
    <w:lvl w:ilvl="0" w:tplc="977CD6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581390">
    <w:abstractNumId w:val="0"/>
  </w:num>
  <w:num w:numId="2" w16cid:durableId="2086220157">
    <w:abstractNumId w:val="2"/>
  </w:num>
  <w:num w:numId="3" w16cid:durableId="14300764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MDEzMjG0MDI3szBT0lEKTi0uzszPAymwrAUAEPp/jCwAAAA="/>
  </w:docVars>
  <w:rsids>
    <w:rsidRoot w:val="00D02A12"/>
    <w:rsid w:val="0000460E"/>
    <w:rsid w:val="00017C37"/>
    <w:rsid w:val="00023D12"/>
    <w:rsid w:val="00074921"/>
    <w:rsid w:val="000A3B3A"/>
    <w:rsid w:val="000E2AB3"/>
    <w:rsid w:val="000F1EC3"/>
    <w:rsid w:val="000F2506"/>
    <w:rsid w:val="00100A23"/>
    <w:rsid w:val="00181CBB"/>
    <w:rsid w:val="001A5E57"/>
    <w:rsid w:val="0021176C"/>
    <w:rsid w:val="00221498"/>
    <w:rsid w:val="0023326E"/>
    <w:rsid w:val="0026566E"/>
    <w:rsid w:val="002834CF"/>
    <w:rsid w:val="00295511"/>
    <w:rsid w:val="002F541A"/>
    <w:rsid w:val="003A0DCF"/>
    <w:rsid w:val="00402A3A"/>
    <w:rsid w:val="004467D5"/>
    <w:rsid w:val="004D6841"/>
    <w:rsid w:val="0051050C"/>
    <w:rsid w:val="00574CC5"/>
    <w:rsid w:val="0059332C"/>
    <w:rsid w:val="005A3824"/>
    <w:rsid w:val="005A442E"/>
    <w:rsid w:val="005D14DF"/>
    <w:rsid w:val="005F53A1"/>
    <w:rsid w:val="00622C57"/>
    <w:rsid w:val="00635CEE"/>
    <w:rsid w:val="00654349"/>
    <w:rsid w:val="00655DA6"/>
    <w:rsid w:val="006826C5"/>
    <w:rsid w:val="006B43BA"/>
    <w:rsid w:val="006E3720"/>
    <w:rsid w:val="006F27DF"/>
    <w:rsid w:val="0070404F"/>
    <w:rsid w:val="00735CC3"/>
    <w:rsid w:val="00740A68"/>
    <w:rsid w:val="0076409C"/>
    <w:rsid w:val="00765191"/>
    <w:rsid w:val="007C007D"/>
    <w:rsid w:val="007C7CA1"/>
    <w:rsid w:val="007E0E85"/>
    <w:rsid w:val="007F1268"/>
    <w:rsid w:val="007F2B16"/>
    <w:rsid w:val="00823419"/>
    <w:rsid w:val="00887B93"/>
    <w:rsid w:val="008A0A59"/>
    <w:rsid w:val="008B5399"/>
    <w:rsid w:val="0090749A"/>
    <w:rsid w:val="009115DD"/>
    <w:rsid w:val="0096746A"/>
    <w:rsid w:val="00976A31"/>
    <w:rsid w:val="00985845"/>
    <w:rsid w:val="009B0C88"/>
    <w:rsid w:val="009B1486"/>
    <w:rsid w:val="00A50FFC"/>
    <w:rsid w:val="00AD34E2"/>
    <w:rsid w:val="00AF7FD5"/>
    <w:rsid w:val="00B766F2"/>
    <w:rsid w:val="00BC7E4F"/>
    <w:rsid w:val="00BE3EA4"/>
    <w:rsid w:val="00BE47C3"/>
    <w:rsid w:val="00C271CC"/>
    <w:rsid w:val="00C67AE2"/>
    <w:rsid w:val="00C90504"/>
    <w:rsid w:val="00D02A12"/>
    <w:rsid w:val="00D27D05"/>
    <w:rsid w:val="00D365FA"/>
    <w:rsid w:val="00D72C93"/>
    <w:rsid w:val="00DB348E"/>
    <w:rsid w:val="00DE1F5B"/>
    <w:rsid w:val="00DE6E3C"/>
    <w:rsid w:val="00E1510F"/>
    <w:rsid w:val="00E225E3"/>
    <w:rsid w:val="00E63B57"/>
    <w:rsid w:val="00E91B53"/>
    <w:rsid w:val="00E96290"/>
    <w:rsid w:val="00ED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37D43"/>
  <w15:chartTrackingRefBased/>
  <w15:docId w15:val="{D8C599B5-3E94-48E9-AC1A-57D8E8C78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7B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1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4DF"/>
  </w:style>
  <w:style w:type="paragraph" w:styleId="Footer">
    <w:name w:val="footer"/>
    <w:basedOn w:val="Normal"/>
    <w:link w:val="FooterChar"/>
    <w:uiPriority w:val="99"/>
    <w:unhideWhenUsed/>
    <w:rsid w:val="005D1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4DF"/>
  </w:style>
  <w:style w:type="paragraph" w:styleId="ListParagraph">
    <w:name w:val="List Paragraph"/>
    <w:basedOn w:val="Normal"/>
    <w:uiPriority w:val="34"/>
    <w:qFormat/>
    <w:rsid w:val="005D1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5D7EB-3CF1-447E-9719-759901627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8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weya</dc:creator>
  <cp:keywords/>
  <dc:description/>
  <cp:lastModifiedBy>marwa maweya</cp:lastModifiedBy>
  <cp:revision>16</cp:revision>
  <dcterms:created xsi:type="dcterms:W3CDTF">2023-10-29T17:24:00Z</dcterms:created>
  <dcterms:modified xsi:type="dcterms:W3CDTF">2024-02-07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bcdd1ff1111985ccf7923870ac13c209b56ec0025ee6d9c2b40b679f39b2a</vt:lpwstr>
  </property>
</Properties>
</file>